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DA7C" w14:textId="77777777" w:rsidR="00DB0C65" w:rsidRDefault="00000000"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chool readiness belief scale</w:t>
      </w:r>
    </w:p>
    <w:p w14:paraId="2343A495" w14:textId="77777777" w:rsidR="00E51FCE" w:rsidRDefault="00CC4774" w:rsidP="00E51FCE">
      <w:r>
        <w:rPr>
          <w:rFonts w:ascii="Times New Roman" w:hAnsi="Times New Roman"/>
        </w:rPr>
        <w:t xml:space="preserve">For the following items, </w:t>
      </w:r>
      <w:r w:rsidR="00E51FCE">
        <w:rPr>
          <w:rFonts w:ascii="Times New Roman" w:hAnsi="Times New Roman"/>
          <w:sz w:val="21"/>
          <w:szCs w:val="21"/>
        </w:rPr>
        <w:t>on a scale of 1 to 5, where 1 = not important and 5 = very important</w:t>
      </w:r>
    </w:p>
    <w:p w14:paraId="5DF99260" w14:textId="3CB5BE56" w:rsidR="00CC4774" w:rsidRPr="00CC4774" w:rsidRDefault="00E51FCE">
      <w:pPr>
        <w:rPr>
          <w:rFonts w:ascii="Times New Roman" w:hAnsi="Times New Roman" w:hint="eastAsia"/>
        </w:rPr>
      </w:pPr>
      <w:r>
        <w:rPr>
          <w:rFonts w:ascii="Times New Roman" w:hAnsi="Times New Roman"/>
        </w:rPr>
        <w:t xml:space="preserve">, </w:t>
      </w:r>
      <w:r w:rsidR="00CC4774">
        <w:rPr>
          <w:rFonts w:ascii="Times New Roman" w:hAnsi="Times New Roman"/>
        </w:rPr>
        <w:t xml:space="preserve">choose a number to indicate “how important do you think it is for a child starting school.” 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2235"/>
        <w:gridCol w:w="6520"/>
      </w:tblGrid>
      <w:tr w:rsidR="001B7627" w14:paraId="5772867F" w14:textId="77777777" w:rsidTr="001B7627">
        <w:tc>
          <w:tcPr>
            <w:tcW w:w="2235" w:type="dxa"/>
          </w:tcPr>
          <w:p w14:paraId="66DEC60C" w14:textId="68848D81" w:rsidR="001B7627" w:rsidRPr="001B7627" w:rsidRDefault="001B76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B762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Pr="001B762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mensions</w:t>
            </w:r>
          </w:p>
        </w:tc>
        <w:tc>
          <w:tcPr>
            <w:tcW w:w="6520" w:type="dxa"/>
          </w:tcPr>
          <w:p w14:paraId="0B60B612" w14:textId="0DB31BDD" w:rsidR="001B7627" w:rsidRP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7627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1B7627">
              <w:rPr>
                <w:rFonts w:ascii="Times New Roman" w:hAnsi="Times New Roman" w:cs="Times New Roman"/>
                <w:sz w:val="15"/>
                <w:szCs w:val="15"/>
              </w:rPr>
              <w:t>tems</w:t>
            </w:r>
          </w:p>
        </w:tc>
      </w:tr>
      <w:tr w:rsidR="001B7627" w14:paraId="7BE5B6A5" w14:textId="77777777" w:rsidTr="001B7627">
        <w:tc>
          <w:tcPr>
            <w:tcW w:w="2235" w:type="dxa"/>
          </w:tcPr>
          <w:p w14:paraId="61575951" w14:textId="13084127" w:rsidR="001B7627" w:rsidRDefault="001B76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cademic competence</w:t>
            </w:r>
          </w:p>
        </w:tc>
        <w:tc>
          <w:tcPr>
            <w:tcW w:w="6520" w:type="dxa"/>
          </w:tcPr>
          <w:p w14:paraId="6F0A5EDA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33CD370B" w14:textId="77777777" w:rsidTr="001B7627">
        <w:tc>
          <w:tcPr>
            <w:tcW w:w="2235" w:type="dxa"/>
          </w:tcPr>
          <w:p w14:paraId="5F9E943F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  <w:vAlign w:val="center"/>
          </w:tcPr>
          <w:p w14:paraId="61AA141E" w14:textId="77777777" w:rsidR="001B7627" w:rsidRDefault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rites words other than his/her name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Theme="minorEastAsia" w:hAnsiTheme="minorEastAsia"/>
                <w:color w:val="333333"/>
                <w:sz w:val="15"/>
                <w:szCs w:val="15"/>
              </w:rPr>
              <w:t>会写自己名字以外的字</w:t>
            </w:r>
            <w:r>
              <w:rPr>
                <w:rFonts w:asciiTheme="minorEastAsia" w:hAnsiTheme="minorEastAsia" w:hint="eastAsia"/>
                <w:color w:val="333333"/>
                <w:sz w:val="15"/>
                <w:szCs w:val="15"/>
              </w:rPr>
              <w:t>。</w:t>
            </w:r>
          </w:p>
        </w:tc>
      </w:tr>
      <w:tr w:rsidR="001B7627" w14:paraId="5DDDA387" w14:textId="77777777" w:rsidTr="001B7627">
        <w:tc>
          <w:tcPr>
            <w:tcW w:w="2235" w:type="dxa"/>
          </w:tcPr>
          <w:p w14:paraId="62C563D5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  <w:vAlign w:val="center"/>
          </w:tcPr>
          <w:p w14:paraId="4993BD1E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nows most letters of alphabets/many characters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Theme="minorEastAsia" w:hAnsiTheme="minorEastAsia"/>
                <w:color w:val="333333"/>
                <w:sz w:val="15"/>
                <w:szCs w:val="15"/>
              </w:rPr>
              <w:t>认识大部分拼音字母/许多汉字</w:t>
            </w:r>
            <w:r>
              <w:rPr>
                <w:rFonts w:asciiTheme="minorEastAsia" w:hAnsiTheme="minorEastAsia" w:hint="eastAsia"/>
                <w:color w:val="333333"/>
                <w:sz w:val="15"/>
                <w:szCs w:val="15"/>
              </w:rPr>
              <w:t>。</w:t>
            </w:r>
          </w:p>
        </w:tc>
      </w:tr>
      <w:tr w:rsidR="001B7627" w14:paraId="123EEB92" w14:textId="77777777" w:rsidTr="001B7627">
        <w:tc>
          <w:tcPr>
            <w:tcW w:w="2235" w:type="dxa"/>
          </w:tcPr>
          <w:p w14:paraId="1AD76B21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553598D8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unts by himself/herself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会自己数数。</w:t>
            </w:r>
          </w:p>
        </w:tc>
      </w:tr>
      <w:tr w:rsidR="001B7627" w14:paraId="658CD1E1" w14:textId="77777777" w:rsidTr="001B7627">
        <w:tc>
          <w:tcPr>
            <w:tcW w:w="2235" w:type="dxa"/>
          </w:tcPr>
          <w:p w14:paraId="12E00114" w14:textId="77777777" w:rsidR="001B7627" w:rsidRDefault="001B76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Approaches to learning </w:t>
            </w:r>
          </w:p>
        </w:tc>
        <w:tc>
          <w:tcPr>
            <w:tcW w:w="6520" w:type="dxa"/>
          </w:tcPr>
          <w:p w14:paraId="36962938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7A8A2650" w14:textId="77777777" w:rsidTr="001B7627">
        <w:tc>
          <w:tcPr>
            <w:tcW w:w="2235" w:type="dxa"/>
          </w:tcPr>
          <w:p w14:paraId="665C7F40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  <w:vAlign w:val="center"/>
          </w:tcPr>
          <w:p w14:paraId="058AA447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s self-confident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对自己有自信。</w:t>
            </w:r>
          </w:p>
        </w:tc>
      </w:tr>
      <w:tr w:rsidR="001B7627" w14:paraId="6C234FDA" w14:textId="77777777" w:rsidTr="001B7627">
        <w:tc>
          <w:tcPr>
            <w:tcW w:w="2235" w:type="dxa"/>
          </w:tcPr>
          <w:p w14:paraId="20ECC3D9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  <w:vAlign w:val="center"/>
          </w:tcPr>
          <w:p w14:paraId="36222E2E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s patience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有耐心。</w:t>
            </w:r>
          </w:p>
        </w:tc>
      </w:tr>
      <w:tr w:rsidR="001B7627" w14:paraId="1F06F699" w14:textId="77777777" w:rsidTr="001B7627">
        <w:tc>
          <w:tcPr>
            <w:tcW w:w="2235" w:type="dxa"/>
          </w:tcPr>
          <w:p w14:paraId="21BB53AF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2A863339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s curious, asks lots of questions about how and why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好奇，问很多为什么，怎么样的问题。</w:t>
            </w:r>
          </w:p>
        </w:tc>
      </w:tr>
      <w:tr w:rsidR="001B7627" w14:paraId="0EFB1DFA" w14:textId="77777777" w:rsidTr="001B7627">
        <w:tc>
          <w:tcPr>
            <w:tcW w:w="2235" w:type="dxa"/>
          </w:tcPr>
          <w:p w14:paraId="692F1C47" w14:textId="77777777" w:rsidR="001B7627" w:rsidRDefault="001B76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Self-regulatory competence </w:t>
            </w:r>
          </w:p>
        </w:tc>
        <w:tc>
          <w:tcPr>
            <w:tcW w:w="6520" w:type="dxa"/>
          </w:tcPr>
          <w:p w14:paraId="4F5CC1AF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43E22AA6" w14:textId="77777777" w:rsidTr="001B7627">
        <w:tc>
          <w:tcPr>
            <w:tcW w:w="2235" w:type="dxa"/>
          </w:tcPr>
          <w:p w14:paraId="52B9ACDA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38290767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s not disruptive of the class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不扰乱课堂。</w:t>
            </w:r>
          </w:p>
        </w:tc>
      </w:tr>
      <w:tr w:rsidR="001B7627" w14:paraId="0C3C3F42" w14:textId="77777777" w:rsidTr="001B7627">
        <w:tc>
          <w:tcPr>
            <w:tcW w:w="2235" w:type="dxa"/>
          </w:tcPr>
          <w:p w14:paraId="568AEA03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2A404869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ts still and pays attention to teacher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能坐好并注意听讲。</w:t>
            </w:r>
          </w:p>
        </w:tc>
      </w:tr>
      <w:tr w:rsidR="001B7627" w14:paraId="68733032" w14:textId="77777777" w:rsidTr="001B7627">
        <w:tc>
          <w:tcPr>
            <w:tcW w:w="2235" w:type="dxa"/>
          </w:tcPr>
          <w:p w14:paraId="7E5374C1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62B30FA4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mpletes tasks on time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按时完成任务。</w:t>
            </w:r>
          </w:p>
        </w:tc>
      </w:tr>
      <w:tr w:rsidR="001B7627" w14:paraId="0FB83495" w14:textId="77777777" w:rsidTr="001B7627">
        <w:tc>
          <w:tcPr>
            <w:tcW w:w="2235" w:type="dxa"/>
          </w:tcPr>
          <w:p w14:paraId="260CD724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55A645E9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ollows directions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听从指令。</w:t>
            </w:r>
          </w:p>
        </w:tc>
      </w:tr>
      <w:tr w:rsidR="001B7627" w14:paraId="4E9356F4" w14:textId="77777777" w:rsidTr="001B7627">
        <w:tc>
          <w:tcPr>
            <w:tcW w:w="2235" w:type="dxa"/>
          </w:tcPr>
          <w:p w14:paraId="28C5EF0E" w14:textId="422D4E41" w:rsidR="001B7627" w:rsidRDefault="001B76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Social emotional competence </w:t>
            </w:r>
          </w:p>
        </w:tc>
        <w:tc>
          <w:tcPr>
            <w:tcW w:w="6520" w:type="dxa"/>
          </w:tcPr>
          <w:p w14:paraId="4C70A508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633268A8" w14:textId="77777777" w:rsidTr="001B7627">
        <w:tc>
          <w:tcPr>
            <w:tcW w:w="2235" w:type="dxa"/>
          </w:tcPr>
          <w:p w14:paraId="057BB838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7656ED32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kes turns and shares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会轮流和分享。</w:t>
            </w:r>
          </w:p>
        </w:tc>
      </w:tr>
      <w:tr w:rsidR="001B7627" w14:paraId="035BF5EC" w14:textId="77777777" w:rsidTr="001B7627">
        <w:tc>
          <w:tcPr>
            <w:tcW w:w="2235" w:type="dxa"/>
          </w:tcPr>
          <w:p w14:paraId="1FE5E38E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51576EFD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mmunicates needs/wants verbally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能口头表达自己的需要。</w:t>
            </w:r>
          </w:p>
        </w:tc>
      </w:tr>
      <w:tr w:rsidR="001B7627" w14:paraId="760D254A" w14:textId="77777777" w:rsidTr="001B7627">
        <w:tc>
          <w:tcPr>
            <w:tcW w:w="2235" w:type="dxa"/>
          </w:tcPr>
          <w:p w14:paraId="79F61D99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71DA5FA1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s good problem-solving skills with peer relations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会解决同伴交往中遇到的问题。</w:t>
            </w:r>
          </w:p>
        </w:tc>
      </w:tr>
      <w:tr w:rsidR="001B7627" w14:paraId="110A12FC" w14:textId="77777777" w:rsidTr="001B7627">
        <w:tc>
          <w:tcPr>
            <w:tcW w:w="2235" w:type="dxa"/>
          </w:tcPr>
          <w:p w14:paraId="715C7A85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0" w:type="dxa"/>
          </w:tcPr>
          <w:p w14:paraId="03D53D3A" w14:textId="77777777" w:rsidR="001B7627" w:rsidRDefault="001B7627" w:rsidP="001B7627">
            <w:pPr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ows respect for others.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宋体" w:hAnsi="宋体" w:hint="eastAsia"/>
                <w:color w:val="333333"/>
                <w:sz w:val="15"/>
                <w:szCs w:val="15"/>
              </w:rPr>
              <w:t>尊重他人。</w:t>
            </w:r>
          </w:p>
        </w:tc>
      </w:tr>
    </w:tbl>
    <w:p w14:paraId="4A87072B" w14:textId="77777777" w:rsidR="00DB0C65" w:rsidRDefault="00DB0C65"/>
    <w:p w14:paraId="392ACA3F" w14:textId="7D7F72B0" w:rsidR="00DB0C65" w:rsidRDefault="001B7627" w:rsidP="001B7627">
      <w:pPr>
        <w:rPr>
          <w:b/>
          <w:bCs/>
        </w:rPr>
      </w:pPr>
      <w:r>
        <w:rPr>
          <w:b/>
          <w:bCs/>
        </w:rPr>
        <w:t>P</w:t>
      </w:r>
      <w:r>
        <w:rPr>
          <w:rFonts w:hint="eastAsia"/>
          <w:b/>
          <w:bCs/>
        </w:rPr>
        <w:t>aren</w:t>
      </w:r>
      <w:r>
        <w:rPr>
          <w:b/>
          <w:bCs/>
        </w:rPr>
        <w:t>ts’ a</w:t>
      </w:r>
      <w:r w:rsidR="00000000">
        <w:rPr>
          <w:b/>
          <w:bCs/>
        </w:rPr>
        <w:t>ttitudes toward roles in school readiness scale</w:t>
      </w:r>
    </w:p>
    <w:p w14:paraId="221A9DF9" w14:textId="525C4394" w:rsidR="00E51FCE" w:rsidRPr="00E51FCE" w:rsidRDefault="00E51FCE" w:rsidP="001B7627">
      <w:pPr>
        <w:rPr>
          <w:rFonts w:hint="eastAsia"/>
        </w:rPr>
      </w:pPr>
      <w:r>
        <w:rPr>
          <w:rFonts w:ascii="Times New Roman" w:hAnsi="Times New Roman"/>
        </w:rPr>
        <w:t>Please read the following statements, express the extent to which you agree with each statement</w:t>
      </w:r>
      <w:r>
        <w:rPr>
          <w:rFonts w:ascii="Times New Roman" w:hAnsi="Times New Roman"/>
        </w:rPr>
        <w:t>,</w:t>
      </w:r>
      <w:r w:rsidRPr="00E51FC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n a scale of 1 to 5, where 1 = </w:t>
      </w:r>
      <w:r>
        <w:rPr>
          <w:rFonts w:ascii="Times New Roman" w:hAnsi="Times New Roman" w:hint="eastAsia"/>
        </w:rPr>
        <w:t>Disagree</w:t>
      </w:r>
      <w:r>
        <w:rPr>
          <w:rFonts w:ascii="Times New Roman" w:hAnsi="Times New Roman"/>
        </w:rPr>
        <w:t xml:space="preserve"> and 5 = very </w:t>
      </w:r>
      <w:r>
        <w:rPr>
          <w:rFonts w:ascii="Times New Roman" w:hAnsi="Times New Roman" w:hint="eastAsia"/>
        </w:rPr>
        <w:t>much agree</w:t>
      </w:r>
      <w:r>
        <w:rPr>
          <w:rFonts w:hint="eastAsia"/>
        </w:rPr>
        <w:t>.</w:t>
      </w:r>
    </w:p>
    <w:tbl>
      <w:tblPr>
        <w:tblStyle w:val="a3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8505"/>
      </w:tblGrid>
      <w:tr w:rsidR="001B7627" w14:paraId="69EDBDF6" w14:textId="77777777" w:rsidTr="001B7627">
        <w:tc>
          <w:tcPr>
            <w:tcW w:w="959" w:type="dxa"/>
          </w:tcPr>
          <w:p w14:paraId="399DB39F" w14:textId="1E423230" w:rsidR="001B7627" w:rsidRP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mensions</w:t>
            </w:r>
          </w:p>
        </w:tc>
        <w:tc>
          <w:tcPr>
            <w:tcW w:w="8505" w:type="dxa"/>
          </w:tcPr>
          <w:p w14:paraId="7200A157" w14:textId="1E16A262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ms</w:t>
            </w:r>
          </w:p>
        </w:tc>
      </w:tr>
      <w:tr w:rsidR="001B7627" w14:paraId="636FBAF5" w14:textId="77777777" w:rsidTr="001B7627">
        <w:tc>
          <w:tcPr>
            <w:tcW w:w="959" w:type="dxa"/>
          </w:tcPr>
          <w:p w14:paraId="609D6E5E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mily role</w:t>
            </w:r>
          </w:p>
        </w:tc>
        <w:tc>
          <w:tcPr>
            <w:tcW w:w="8505" w:type="dxa"/>
          </w:tcPr>
          <w:p w14:paraId="129FEA7C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599C1738" w14:textId="77777777" w:rsidTr="001B7627">
        <w:tc>
          <w:tcPr>
            <w:tcW w:w="959" w:type="dxa"/>
          </w:tcPr>
          <w:p w14:paraId="50642DB5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</w:tcPr>
          <w:p w14:paraId="2E3A5764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eparing my child for school is important to me and my family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为孩子做好入小学的准备对于我和家人来说是一件重要的事情</w:t>
            </w:r>
            <w:r>
              <w:rPr>
                <w:rFonts w:ascii="Times New Roman" w:hAnsi="Times New Roman" w:cs="Times New Roman" w:hint="eastAsia"/>
                <w:color w:val="333333"/>
                <w:sz w:val="15"/>
                <w:szCs w:val="15"/>
              </w:rPr>
              <w:t>。</w:t>
            </w:r>
          </w:p>
        </w:tc>
      </w:tr>
      <w:tr w:rsidR="001B7627" w14:paraId="60C8A2F9" w14:textId="77777777" w:rsidTr="001B7627">
        <w:tc>
          <w:tcPr>
            <w:tcW w:w="959" w:type="dxa"/>
          </w:tcPr>
          <w:p w14:paraId="5433A58C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</w:tcPr>
          <w:p w14:paraId="5C62BC68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eparing my child for school will help my child succeed later in school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为孩子做好入小学的准备能够帮助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以后学业取得成功</w:t>
            </w:r>
            <w:r>
              <w:rPr>
                <w:rFonts w:ascii="Times New Roman" w:hAnsi="Times New Roman" w:cs="Times New Roman" w:hint="eastAsia"/>
                <w:color w:val="333333"/>
                <w:sz w:val="15"/>
                <w:szCs w:val="15"/>
              </w:rPr>
              <w:t>。</w:t>
            </w:r>
          </w:p>
        </w:tc>
      </w:tr>
      <w:tr w:rsidR="001B7627" w14:paraId="2E0BB3BA" w14:textId="77777777" w:rsidTr="001B7627">
        <w:tc>
          <w:tcPr>
            <w:tcW w:w="959" w:type="dxa"/>
          </w:tcPr>
          <w:p w14:paraId="0C2116F5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</w:tcPr>
          <w:p w14:paraId="6C7A6914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eparing my child for school is my responsibility as a parent 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为孩子做好入学准备是我作为父母的责任</w:t>
            </w:r>
            <w:r>
              <w:rPr>
                <w:rFonts w:ascii="Times New Roman" w:hAnsi="Times New Roman" w:cs="Times New Roman" w:hint="eastAsia"/>
                <w:color w:val="333333"/>
                <w:sz w:val="15"/>
                <w:szCs w:val="15"/>
              </w:rPr>
              <w:t>。</w:t>
            </w:r>
          </w:p>
        </w:tc>
      </w:tr>
      <w:tr w:rsidR="001B7627" w14:paraId="6A79DC3B" w14:textId="77777777" w:rsidTr="001B7627">
        <w:tc>
          <w:tcPr>
            <w:tcW w:w="959" w:type="dxa"/>
          </w:tcPr>
          <w:p w14:paraId="11FA9F5E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hool role</w:t>
            </w:r>
          </w:p>
        </w:tc>
        <w:tc>
          <w:tcPr>
            <w:tcW w:w="8505" w:type="dxa"/>
          </w:tcPr>
          <w:p w14:paraId="56C0A6D9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6C6179EE" w14:textId="77777777" w:rsidTr="001B7627">
        <w:tc>
          <w:tcPr>
            <w:tcW w:w="959" w:type="dxa"/>
          </w:tcPr>
          <w:p w14:paraId="6002A1B1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</w:tcPr>
          <w:p w14:paraId="6001F078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eparing my child for school is the responsibility of kindergarten teachers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为孩子做好入学准备是幼儿园的责任</w:t>
            </w:r>
            <w:r>
              <w:rPr>
                <w:rFonts w:ascii="Times New Roman" w:hAnsi="Times New Roman" w:cs="Times New Roman" w:hint="eastAsia"/>
                <w:color w:val="333333"/>
                <w:sz w:val="15"/>
                <w:szCs w:val="15"/>
              </w:rPr>
              <w:t>。</w:t>
            </w:r>
          </w:p>
        </w:tc>
      </w:tr>
      <w:tr w:rsidR="001B7627" w14:paraId="0ADC3C44" w14:textId="77777777" w:rsidTr="001B7627">
        <w:tc>
          <w:tcPr>
            <w:tcW w:w="959" w:type="dxa"/>
          </w:tcPr>
          <w:p w14:paraId="728F819D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</w:tcPr>
          <w:p w14:paraId="066C6271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eparing my child for school is the responsibility of the primary school 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为孩子做好入学准备是小学的责任</w:t>
            </w:r>
            <w:r>
              <w:rPr>
                <w:rFonts w:ascii="Times New Roman" w:hAnsi="Times New Roman" w:cs="Times New Roman" w:hint="eastAsia"/>
                <w:color w:val="333333"/>
                <w:sz w:val="15"/>
                <w:szCs w:val="15"/>
              </w:rPr>
              <w:t>。</w:t>
            </w:r>
          </w:p>
        </w:tc>
      </w:tr>
    </w:tbl>
    <w:p w14:paraId="3E00BDD1" w14:textId="77777777" w:rsidR="00DB0C65" w:rsidRDefault="00DB0C65"/>
    <w:p w14:paraId="3D7ECED9" w14:textId="04C576FE" w:rsidR="00DB0C65" w:rsidRDefault="001B7627" w:rsidP="001B7627">
      <w:pPr>
        <w:rPr>
          <w:b/>
          <w:bCs/>
        </w:rPr>
      </w:pPr>
      <w:r>
        <w:rPr>
          <w:b/>
          <w:bCs/>
        </w:rPr>
        <w:t>A</w:t>
      </w:r>
      <w:r w:rsidR="00000000">
        <w:rPr>
          <w:b/>
          <w:bCs/>
        </w:rPr>
        <w:t>uthoritarian parenting subscale</w:t>
      </w:r>
    </w:p>
    <w:p w14:paraId="315EFA22" w14:textId="349A28C0" w:rsidR="00E51FCE" w:rsidRPr="00E51FCE" w:rsidRDefault="00E51FCE" w:rsidP="001B7627">
      <w:pPr>
        <w:rPr>
          <w:rFonts w:hint="eastAsia"/>
        </w:rPr>
      </w:pPr>
      <w:r>
        <w:rPr>
          <w:rFonts w:hint="eastAsia"/>
        </w:rPr>
        <w:t xml:space="preserve">Please read the following items and think about how often you engage in the different parenting practices listed below. Rate from 1 = </w:t>
      </w:r>
      <w:r>
        <w:t>“</w:t>
      </w:r>
      <w:r>
        <w:rPr>
          <w:rFonts w:hint="eastAsia"/>
        </w:rPr>
        <w:t>Never</w:t>
      </w:r>
      <w:r>
        <w:t>”</w:t>
      </w:r>
      <w:r>
        <w:rPr>
          <w:rFonts w:hint="eastAsia"/>
        </w:rPr>
        <w:t xml:space="preserve"> and 5 = </w:t>
      </w:r>
      <w:r>
        <w:t>“</w:t>
      </w:r>
      <w:r>
        <w:rPr>
          <w:rFonts w:hint="eastAsia"/>
        </w:rPr>
        <w:t>Always</w:t>
      </w:r>
      <w:r>
        <w:t>”</w:t>
      </w:r>
      <w:r>
        <w:rPr>
          <w:rFonts w:hint="eastAsia"/>
        </w:rPr>
        <w:t>, to indicate the frequency of which you do the following things.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413"/>
        <w:gridCol w:w="7484"/>
      </w:tblGrid>
      <w:tr w:rsidR="001B7627" w14:paraId="2B586890" w14:textId="77777777" w:rsidTr="001B7627">
        <w:tc>
          <w:tcPr>
            <w:tcW w:w="1413" w:type="dxa"/>
          </w:tcPr>
          <w:p w14:paraId="44D21F17" w14:textId="21A6EDA6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mensions</w:t>
            </w:r>
          </w:p>
        </w:tc>
        <w:tc>
          <w:tcPr>
            <w:tcW w:w="7484" w:type="dxa"/>
          </w:tcPr>
          <w:p w14:paraId="4BFFA167" w14:textId="3FFFCFBA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ms</w:t>
            </w:r>
          </w:p>
        </w:tc>
      </w:tr>
      <w:tr w:rsidR="001B7627" w14:paraId="4DD2C97A" w14:textId="77777777" w:rsidTr="001B7627">
        <w:tc>
          <w:tcPr>
            <w:tcW w:w="1413" w:type="dxa"/>
          </w:tcPr>
          <w:p w14:paraId="79B038D9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ysical coercion</w:t>
            </w:r>
          </w:p>
        </w:tc>
        <w:tc>
          <w:tcPr>
            <w:tcW w:w="7484" w:type="dxa"/>
          </w:tcPr>
          <w:p w14:paraId="7881C32E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5BBCCEE3" w14:textId="77777777" w:rsidTr="001B7627">
        <w:tc>
          <w:tcPr>
            <w:tcW w:w="1413" w:type="dxa"/>
          </w:tcPr>
          <w:p w14:paraId="2A88327A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4FC4068E" w14:textId="157DD1DD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ll or shout when child misbehave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不听话的时候打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屁股。</w:t>
            </w:r>
          </w:p>
        </w:tc>
      </w:tr>
      <w:tr w:rsidR="001B7627" w14:paraId="1F02677C" w14:textId="77777777" w:rsidTr="001B7627">
        <w:tc>
          <w:tcPr>
            <w:tcW w:w="1413" w:type="dxa"/>
          </w:tcPr>
          <w:p w14:paraId="7559C8D5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46F00A28" w14:textId="5D4404ED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ab child when being disobedient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不服从的時候，会抓住孩子，不让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乱动。</w:t>
            </w:r>
          </w:p>
        </w:tc>
      </w:tr>
      <w:tr w:rsidR="001B7627" w14:paraId="6B98B745" w14:textId="77777777" w:rsidTr="001B7627">
        <w:tc>
          <w:tcPr>
            <w:tcW w:w="1413" w:type="dxa"/>
          </w:tcPr>
          <w:p w14:paraId="3A48C595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28299709" w14:textId="5505DEDF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lap child when the child misbehaves. 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行为不当的时候，用手掌拍打孩子。</w:t>
            </w:r>
          </w:p>
        </w:tc>
      </w:tr>
      <w:tr w:rsidR="001B7627" w14:paraId="60A04426" w14:textId="77777777" w:rsidTr="001B7627">
        <w:tc>
          <w:tcPr>
            <w:tcW w:w="1413" w:type="dxa"/>
          </w:tcPr>
          <w:p w14:paraId="5CBBD2CB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erbal hostility</w:t>
            </w:r>
          </w:p>
        </w:tc>
        <w:tc>
          <w:tcPr>
            <w:tcW w:w="7484" w:type="dxa"/>
          </w:tcPr>
          <w:p w14:paraId="2C9291FC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5D81464A" w14:textId="77777777" w:rsidTr="001B7627">
        <w:tc>
          <w:tcPr>
            <w:tcW w:w="1413" w:type="dxa"/>
          </w:tcPr>
          <w:p w14:paraId="7F634004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7D3967F3" w14:textId="783CF166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ll or shout when child misbehave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做错的時候，对着孩子吼叫。</w:t>
            </w:r>
          </w:p>
        </w:tc>
      </w:tr>
      <w:tr w:rsidR="001B7627" w14:paraId="135C916F" w14:textId="77777777" w:rsidTr="001B7627">
        <w:tc>
          <w:tcPr>
            <w:tcW w:w="1413" w:type="dxa"/>
          </w:tcPr>
          <w:p w14:paraId="43726B3C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738594DE" w14:textId="5DA0ADEB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plode in anger towards child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对孩子大发雷霆。</w:t>
            </w:r>
          </w:p>
        </w:tc>
      </w:tr>
      <w:tr w:rsidR="001B7627" w14:paraId="7FB0134E" w14:textId="77777777" w:rsidTr="001B7627">
        <w:tc>
          <w:tcPr>
            <w:tcW w:w="1413" w:type="dxa"/>
          </w:tcPr>
          <w:p w14:paraId="61440785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259327F2" w14:textId="5FB92A82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old and criticize to make child improve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为了促使孩子进步，会责备及批评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。</w:t>
            </w:r>
          </w:p>
        </w:tc>
      </w:tr>
      <w:tr w:rsidR="001B7627" w14:paraId="41F00CED" w14:textId="77777777" w:rsidTr="001B7627">
        <w:tc>
          <w:tcPr>
            <w:tcW w:w="1413" w:type="dxa"/>
          </w:tcPr>
          <w:p w14:paraId="20E18FE6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05C01941" w14:textId="2FAB7520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old and criticize when child’s behavior doesn’t meet our expectation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未能达到我的期望，会责骂或批评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。</w:t>
            </w:r>
          </w:p>
        </w:tc>
      </w:tr>
      <w:tr w:rsidR="001B7627" w14:paraId="6ECD9FC1" w14:textId="77777777" w:rsidTr="001B7627">
        <w:tc>
          <w:tcPr>
            <w:tcW w:w="1413" w:type="dxa"/>
          </w:tcPr>
          <w:p w14:paraId="312CC6AD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nitive dimension</w:t>
            </w:r>
          </w:p>
        </w:tc>
        <w:tc>
          <w:tcPr>
            <w:tcW w:w="7484" w:type="dxa"/>
          </w:tcPr>
          <w:p w14:paraId="1DCEA7E0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7D7B1E31" w14:textId="77777777" w:rsidTr="001B7627">
        <w:tc>
          <w:tcPr>
            <w:tcW w:w="1413" w:type="dxa"/>
          </w:tcPr>
          <w:p w14:paraId="6176B05D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65BEAACF" w14:textId="31B60A0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hen child asks why (he)(she) has to conform, state:  because I said so, or I am your parent and I want you to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问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为什么必须服从的时候，对孩子说：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“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因为这是我说的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”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，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“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因为我是你的父母，我想让你这样做。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”</w:t>
            </w:r>
          </w:p>
        </w:tc>
      </w:tr>
      <w:tr w:rsidR="001B7627" w14:paraId="4B59D5C6" w14:textId="77777777" w:rsidTr="001B7627">
        <w:tc>
          <w:tcPr>
            <w:tcW w:w="1413" w:type="dxa"/>
          </w:tcPr>
          <w:p w14:paraId="77423F0D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3039A313" w14:textId="547543C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nish by taking privileges away from child with little if any explanation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几乎不进行任何解释，就把孩子原本享有的特权拿走，借以惩罚孩子。</w:t>
            </w:r>
          </w:p>
        </w:tc>
      </w:tr>
      <w:tr w:rsidR="001B7627" w14:paraId="7B83F48A" w14:textId="77777777" w:rsidTr="001B7627">
        <w:tc>
          <w:tcPr>
            <w:tcW w:w="1413" w:type="dxa"/>
          </w:tcPr>
          <w:p w14:paraId="506AE831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1B580A7A" w14:textId="2F16E444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e threats as punishment with little or no justification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在沒有充分理由的情况下，用威胁来惩罚孩子。</w:t>
            </w:r>
          </w:p>
        </w:tc>
      </w:tr>
      <w:tr w:rsidR="001B7627" w14:paraId="7329782D" w14:textId="77777777" w:rsidTr="001B7627">
        <w:tc>
          <w:tcPr>
            <w:tcW w:w="1413" w:type="dxa"/>
          </w:tcPr>
          <w:p w14:paraId="10493C9C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84" w:type="dxa"/>
          </w:tcPr>
          <w:p w14:paraId="71989BF9" w14:textId="1C3FBE53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nish by putting child off somewhere alone with little if any explanation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在沒有充分理由的情况下，把孩子单独放在某个地方以示惩罚，例如不让出房门。</w:t>
            </w:r>
          </w:p>
        </w:tc>
      </w:tr>
    </w:tbl>
    <w:p w14:paraId="2085AAA7" w14:textId="77777777" w:rsidR="001B7627" w:rsidRDefault="001B7627" w:rsidP="001B7627"/>
    <w:p w14:paraId="6DBAF2CC" w14:textId="719948AB" w:rsidR="00DB0C65" w:rsidRDefault="001B7627" w:rsidP="001B7627">
      <w:pPr>
        <w:rPr>
          <w:b/>
          <w:bCs/>
        </w:rPr>
      </w:pPr>
      <w:r>
        <w:rPr>
          <w:b/>
          <w:bCs/>
        </w:rPr>
        <w:t>A</w:t>
      </w:r>
      <w:r w:rsidR="00000000">
        <w:rPr>
          <w:b/>
          <w:bCs/>
        </w:rPr>
        <w:t>uthoritative parenting subscale</w:t>
      </w:r>
    </w:p>
    <w:p w14:paraId="1C259541" w14:textId="6C9D8573" w:rsidR="00E51FCE" w:rsidRPr="00E51FCE" w:rsidRDefault="00E51FCE" w:rsidP="001B7627">
      <w:pPr>
        <w:rPr>
          <w:rFonts w:hint="eastAsia"/>
        </w:rPr>
      </w:pPr>
      <w:r>
        <w:rPr>
          <w:rFonts w:hint="eastAsia"/>
        </w:rPr>
        <w:t xml:space="preserve">Please read the following items and think about how often you engage in the different parenting practices listed below. Rate from 1 = </w:t>
      </w:r>
      <w:r>
        <w:t>“</w:t>
      </w:r>
      <w:r>
        <w:rPr>
          <w:rFonts w:hint="eastAsia"/>
        </w:rPr>
        <w:t>Never</w:t>
      </w:r>
      <w:r>
        <w:t>”</w:t>
      </w:r>
      <w:r>
        <w:rPr>
          <w:rFonts w:hint="eastAsia"/>
        </w:rPr>
        <w:t xml:space="preserve"> and 5 = </w:t>
      </w:r>
      <w:r>
        <w:t>“</w:t>
      </w:r>
      <w:r>
        <w:rPr>
          <w:rFonts w:hint="eastAsia"/>
        </w:rPr>
        <w:t>Always</w:t>
      </w:r>
      <w:r>
        <w:t>”</w:t>
      </w:r>
      <w:r>
        <w:rPr>
          <w:rFonts w:hint="eastAsia"/>
        </w:rPr>
        <w:t>, to indicate the frequency of which you do the following things.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384"/>
        <w:gridCol w:w="7513"/>
      </w:tblGrid>
      <w:tr w:rsidR="001B7627" w14:paraId="2181ED7B" w14:textId="77777777" w:rsidTr="001B7627">
        <w:tc>
          <w:tcPr>
            <w:tcW w:w="1384" w:type="dxa"/>
          </w:tcPr>
          <w:p w14:paraId="380164DC" w14:textId="23A921AB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mens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7513" w:type="dxa"/>
          </w:tcPr>
          <w:p w14:paraId="2887235D" w14:textId="11BA634D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ms</w:t>
            </w:r>
          </w:p>
        </w:tc>
      </w:tr>
      <w:tr w:rsidR="001B7627" w14:paraId="0F6B2359" w14:textId="77777777" w:rsidTr="001B7627">
        <w:tc>
          <w:tcPr>
            <w:tcW w:w="1384" w:type="dxa"/>
          </w:tcPr>
          <w:p w14:paraId="108049EC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nection</w:t>
            </w:r>
          </w:p>
        </w:tc>
        <w:tc>
          <w:tcPr>
            <w:tcW w:w="7513" w:type="dxa"/>
          </w:tcPr>
          <w:p w14:paraId="24A0AC17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48586762" w14:textId="77777777" w:rsidTr="001B7627">
        <w:tc>
          <w:tcPr>
            <w:tcW w:w="1384" w:type="dxa"/>
          </w:tcPr>
          <w:p w14:paraId="1C37D5DD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17AEFDAE" w14:textId="201D55D6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sponsive to child’s feelings or need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会回应孩子的感受及需要。</w:t>
            </w:r>
          </w:p>
        </w:tc>
      </w:tr>
      <w:tr w:rsidR="001B7627" w14:paraId="6AAD4BA3" w14:textId="77777777" w:rsidTr="001B7627">
        <w:tc>
          <w:tcPr>
            <w:tcW w:w="1384" w:type="dxa"/>
          </w:tcPr>
          <w:p w14:paraId="0282E95B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51B7AEC8" w14:textId="2072B235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courage child to talk about the child’s trouble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鼓励孩子说出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的烦恼。</w:t>
            </w:r>
          </w:p>
        </w:tc>
      </w:tr>
      <w:tr w:rsidR="001B7627" w14:paraId="069E00EA" w14:textId="77777777" w:rsidTr="001B7627">
        <w:tc>
          <w:tcPr>
            <w:tcW w:w="1384" w:type="dxa"/>
          </w:tcPr>
          <w:p w14:paraId="153B8BE7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576F6756" w14:textId="6B2B6F52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ve comfort and understanding when child is upset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伤心难过時，给予理解和安慰。</w:t>
            </w:r>
          </w:p>
        </w:tc>
      </w:tr>
      <w:tr w:rsidR="001B7627" w14:paraId="2A1FD07C" w14:textId="77777777" w:rsidTr="001B7627">
        <w:tc>
          <w:tcPr>
            <w:tcW w:w="1384" w:type="dxa"/>
          </w:tcPr>
          <w:p w14:paraId="7695BAAA" w14:textId="77777777" w:rsidR="001B7627" w:rsidRDefault="001B762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19F72EA2" w14:textId="7C5A9558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ve praise when child is good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当孩子表现好的時候给予表扬。</w:t>
            </w:r>
          </w:p>
        </w:tc>
      </w:tr>
      <w:tr w:rsidR="001B7627" w14:paraId="5DD2EFDE" w14:textId="77777777" w:rsidTr="001B7627">
        <w:tc>
          <w:tcPr>
            <w:tcW w:w="1384" w:type="dxa"/>
          </w:tcPr>
          <w:p w14:paraId="218DFF43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453C558F" w14:textId="3A205B36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ve warm and intimate times together with child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与孩子之间有关系亲密温暖的时刻。</w:t>
            </w:r>
          </w:p>
        </w:tc>
      </w:tr>
      <w:tr w:rsidR="001B7627" w14:paraId="6B23248D" w14:textId="77777777" w:rsidTr="001B7627">
        <w:tc>
          <w:tcPr>
            <w:tcW w:w="1384" w:type="dxa"/>
          </w:tcPr>
          <w:p w14:paraId="0048EFB2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gulation</w:t>
            </w:r>
          </w:p>
        </w:tc>
        <w:tc>
          <w:tcPr>
            <w:tcW w:w="7513" w:type="dxa"/>
          </w:tcPr>
          <w:p w14:paraId="09201D31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3C8B3996" w14:textId="77777777" w:rsidTr="001B7627">
        <w:tc>
          <w:tcPr>
            <w:tcW w:w="1384" w:type="dxa"/>
          </w:tcPr>
          <w:p w14:paraId="3E3E1B17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35C403D3" w14:textId="06580568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plain to child how we feel about the child’s good and bad behavior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向孩子解释我们对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好的行为和坏的行为有怎样的感受。</w:t>
            </w:r>
          </w:p>
        </w:tc>
      </w:tr>
      <w:tr w:rsidR="001B7627" w14:paraId="348954B1" w14:textId="77777777" w:rsidTr="001B7627">
        <w:tc>
          <w:tcPr>
            <w:tcW w:w="1384" w:type="dxa"/>
          </w:tcPr>
          <w:p w14:paraId="442D04FC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408BA3F4" w14:textId="79D411A3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phasize the reasons for rule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强调规则背后的理由。</w:t>
            </w:r>
          </w:p>
        </w:tc>
      </w:tr>
      <w:tr w:rsidR="001B7627" w14:paraId="6941079B" w14:textId="77777777" w:rsidTr="001B7627">
        <w:tc>
          <w:tcPr>
            <w:tcW w:w="1384" w:type="dxa"/>
          </w:tcPr>
          <w:p w14:paraId="1382DC20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1D75FED7" w14:textId="57B59685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ve child reasons why rules should be obeyed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向孩子解释为什么要遵守规则。</w:t>
            </w:r>
          </w:p>
        </w:tc>
      </w:tr>
      <w:tr w:rsidR="001B7627" w14:paraId="38B7772B" w14:textId="77777777" w:rsidTr="001B7627">
        <w:tc>
          <w:tcPr>
            <w:tcW w:w="1384" w:type="dxa"/>
          </w:tcPr>
          <w:p w14:paraId="7ECDA357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4E86B9BC" w14:textId="6C5C535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lp child to understand the impact of behavior by encouraging child to talk about the consequences of his/her own action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通过鼓励孩子谈论自己的行为后果，来帮助孩子理解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的行为所造成的影响。</w:t>
            </w:r>
          </w:p>
        </w:tc>
      </w:tr>
      <w:tr w:rsidR="001B7627" w14:paraId="34A01897" w14:textId="77777777" w:rsidTr="001B7627">
        <w:tc>
          <w:tcPr>
            <w:tcW w:w="1384" w:type="dxa"/>
          </w:tcPr>
          <w:p w14:paraId="71637659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5A254F1A" w14:textId="2CF62771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plain the consequences of the child’s behavior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向孩子解释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的行为会产生的后果。</w:t>
            </w:r>
          </w:p>
        </w:tc>
      </w:tr>
      <w:tr w:rsidR="001B7627" w14:paraId="452E8621" w14:textId="77777777" w:rsidTr="001B7627">
        <w:tc>
          <w:tcPr>
            <w:tcW w:w="1384" w:type="dxa"/>
          </w:tcPr>
          <w:p w14:paraId="7CDC3790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tonomy</w:t>
            </w:r>
          </w:p>
        </w:tc>
        <w:tc>
          <w:tcPr>
            <w:tcW w:w="7513" w:type="dxa"/>
          </w:tcPr>
          <w:p w14:paraId="274C7FEE" w14:textId="77777777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B7627" w14:paraId="17D9EF63" w14:textId="77777777" w:rsidTr="001B7627">
        <w:tc>
          <w:tcPr>
            <w:tcW w:w="1384" w:type="dxa"/>
          </w:tcPr>
          <w:p w14:paraId="24DC68E5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3BE43D0A" w14:textId="7A53F72F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ke child’s desires into account before asking the child to do something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在要求孩子做某件事前，会考虑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的意愿。</w:t>
            </w:r>
          </w:p>
        </w:tc>
      </w:tr>
      <w:tr w:rsidR="001B7627" w14:paraId="3D32ED7E" w14:textId="77777777" w:rsidTr="001B7627">
        <w:tc>
          <w:tcPr>
            <w:tcW w:w="1384" w:type="dxa"/>
          </w:tcPr>
          <w:p w14:paraId="1EC15D6B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03C7EF2E" w14:textId="023EBDD0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courage child to freely express (him/herself) even when disagreeing with parent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即使跟孩子跟父母意见不同，也鼓励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表达自己的想法。</w:t>
            </w:r>
          </w:p>
        </w:tc>
      </w:tr>
      <w:tr w:rsidR="001B7627" w14:paraId="40597257" w14:textId="77777777" w:rsidTr="001B7627">
        <w:tc>
          <w:tcPr>
            <w:tcW w:w="1384" w:type="dxa"/>
          </w:tcPr>
          <w:p w14:paraId="65CDBF2E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39E1186A" w14:textId="3C04923B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ke into account child’s preferences in making plans for the family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在做家庭计划时，会考虑孩子的喜好。</w:t>
            </w:r>
          </w:p>
        </w:tc>
      </w:tr>
      <w:tr w:rsidR="001B7627" w14:paraId="17CCED5F" w14:textId="77777777" w:rsidTr="001B7627">
        <w:tc>
          <w:tcPr>
            <w:tcW w:w="1384" w:type="dxa"/>
          </w:tcPr>
          <w:p w14:paraId="4284571C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506BE147" w14:textId="166AA7B9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how respect for child’s opinions by encouraging child to express them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鼓励孩子表达自己的想法以示尊重他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她的意见。</w:t>
            </w:r>
          </w:p>
        </w:tc>
      </w:tr>
      <w:tr w:rsidR="001B7627" w14:paraId="13DBDEAC" w14:textId="77777777" w:rsidTr="001B7627">
        <w:tc>
          <w:tcPr>
            <w:tcW w:w="1384" w:type="dxa"/>
          </w:tcPr>
          <w:p w14:paraId="2BBB167A" w14:textId="77777777" w:rsidR="001B7627" w:rsidRDefault="001B7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13" w:type="dxa"/>
          </w:tcPr>
          <w:p w14:paraId="7096D8D6" w14:textId="14B116DD" w:rsidR="001B7627" w:rsidRDefault="001B7627" w:rsidP="001B762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low child to give input into family rules.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让孩子对家规提意见。</w:t>
            </w:r>
          </w:p>
        </w:tc>
      </w:tr>
    </w:tbl>
    <w:p w14:paraId="74FA1E62" w14:textId="77777777" w:rsidR="00DB0C65" w:rsidRDefault="00DB0C65"/>
    <w:sectPr w:rsidR="00DB0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B840E6B"/>
    <w:rsid w:val="001B7627"/>
    <w:rsid w:val="00CC4774"/>
    <w:rsid w:val="00D4495D"/>
    <w:rsid w:val="00DB0C65"/>
    <w:rsid w:val="00E51FCE"/>
    <w:rsid w:val="10EC7E02"/>
    <w:rsid w:val="50FB5580"/>
    <w:rsid w:val="5B840E6B"/>
    <w:rsid w:val="782D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39364"/>
  <w15:docId w15:val="{B238E666-94BA-4A59-B891-44CFFD170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2" w:lineRule="auto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'd</dc:creator>
  <cp:lastModifiedBy>cui shujing</cp:lastModifiedBy>
  <cp:revision>4</cp:revision>
  <dcterms:created xsi:type="dcterms:W3CDTF">2023-08-15T15:43:00Z</dcterms:created>
  <dcterms:modified xsi:type="dcterms:W3CDTF">2023-08-1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